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E78" w:rsidRDefault="008860F4" w:rsidP="00445E78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Mentalized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ffectivit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cale</w:t>
      </w:r>
      <w:proofErr w:type="spellEnd"/>
      <w:r w:rsidR="00445E78">
        <w:rPr>
          <w:rFonts w:ascii="Times New Roman" w:hAnsi="Times New Roman" w:cs="Times New Roman"/>
          <w:b/>
          <w:sz w:val="28"/>
          <w:szCs w:val="28"/>
        </w:rPr>
        <w:t xml:space="preserve"> (MAS-HU) </w:t>
      </w:r>
    </w:p>
    <w:p w:rsidR="008860F4" w:rsidRPr="008860F4" w:rsidRDefault="008860F4" w:rsidP="008860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0F4">
        <w:rPr>
          <w:rFonts w:ascii="Times New Roman" w:hAnsi="Times New Roman" w:cs="Times New Roman"/>
          <w:sz w:val="24"/>
          <w:szCs w:val="24"/>
        </w:rPr>
        <w:t>Pleas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extent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agre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each</w:t>
      </w:r>
      <w:proofErr w:type="spellEnd"/>
    </w:p>
    <w:p w:rsidR="00445E78" w:rsidRDefault="008860F4" w:rsidP="008860F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860F4">
        <w:rPr>
          <w:rFonts w:ascii="Times New Roman" w:hAnsi="Times New Roman" w:cs="Times New Roman"/>
          <w:sz w:val="24"/>
          <w:szCs w:val="24"/>
        </w:rPr>
        <w:t>statement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60F4">
        <w:rPr>
          <w:rFonts w:ascii="Times New Roman" w:hAnsi="Times New Roman" w:cs="Times New Roman"/>
          <w:sz w:val="24"/>
          <w:szCs w:val="24"/>
        </w:rPr>
        <w:t>below</w:t>
      </w:r>
      <w:proofErr w:type="spellEnd"/>
      <w:r w:rsidRPr="008860F4">
        <w:rPr>
          <w:rFonts w:ascii="Times New Roman" w:hAnsi="Times New Roman" w:cs="Times New Roman"/>
          <w:sz w:val="24"/>
          <w:szCs w:val="24"/>
        </w:rPr>
        <w:t>.</w:t>
      </w:r>
    </w:p>
    <w:p w:rsidR="008860F4" w:rsidRDefault="008860F4" w:rsidP="008860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agree</w:t>
      </w:r>
      <w:proofErr w:type="spellEnd"/>
      <w:proofErr w:type="gramStart"/>
      <w:r>
        <w:rPr>
          <w:rFonts w:ascii="Times New Roman" w:hAnsi="Times New Roman" w:cs="Times New Roman"/>
          <w:sz w:val="24"/>
          <w:szCs w:val="24"/>
        </w:rPr>
        <w:t>………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Strongl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gree</w:t>
      </w:r>
      <w:proofErr w:type="spellEnd"/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425"/>
        <w:gridCol w:w="567"/>
        <w:gridCol w:w="426"/>
        <w:gridCol w:w="425"/>
        <w:gridCol w:w="567"/>
        <w:gridCol w:w="425"/>
        <w:gridCol w:w="420"/>
      </w:tblGrid>
      <w:tr w:rsidR="009441EE" w:rsidTr="00855D71">
        <w:trPr>
          <w:trHeight w:val="20"/>
        </w:trPr>
        <w:tc>
          <w:tcPr>
            <w:tcW w:w="5807" w:type="dxa"/>
          </w:tcPr>
          <w:p w:rsidR="009441EE" w:rsidRPr="00E86696" w:rsidRDefault="003E70AA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earlier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life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experinces</w:t>
            </w:r>
            <w:proofErr w:type="spellEnd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(e. g. </w:t>
            </w:r>
            <w:proofErr w:type="spellStart"/>
            <w:r w:rsidRPr="003E70A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nam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52042E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til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ationall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v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58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t is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ar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alk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ille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andl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xperinc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s an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ngo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nfuse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41EE" w:rsidRPr="0031743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djus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be more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xperinc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elp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large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context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eep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nsid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52042E" w:rsidP="00855D7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" (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nge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adnes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jo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urpris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AB29B1" w:rsidP="00855D7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ntroll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contolling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elp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behin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refe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ak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me a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eall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feeling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r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mplexit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855D71">
        <w:trPr>
          <w:trHeight w:val="20"/>
        </w:trPr>
        <w:tc>
          <w:tcPr>
            <w:tcW w:w="5807" w:type="dxa"/>
          </w:tcPr>
          <w:p w:rsidR="009441EE" w:rsidRDefault="00E86696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E70A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s importan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cknowledg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feelings.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Pr="00C316EE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ou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Pr="00C316EE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3E70AA"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ather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nve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13D8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 is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eep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distinguish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uriou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13D8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a feeling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ak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me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uncomfortabl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i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of it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3E70AA">
              <w:t xml:space="preserve"> 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hoos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revea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utwardl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m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pouring out of me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E70AA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r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u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dentify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pinpoin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hildhood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experience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nfluenc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, I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convey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it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="003E70AA" w:rsidRPr="003E70A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 am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I'm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feeling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855D71">
              <w:t xml:space="preserve"> </w:t>
            </w:r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quickl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oo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t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855D71">
              <w:t xml:space="preserve"> </w:t>
            </w:r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abl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context of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surrounding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B61B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ell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 am feeling a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sam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855D71">
        <w:trPr>
          <w:trHeight w:val="20"/>
        </w:trPr>
        <w:tc>
          <w:tcPr>
            <w:tcW w:w="5807" w:type="dxa"/>
          </w:tcPr>
          <w:p w:rsidR="00AB29B1" w:rsidRDefault="00AB29B1" w:rsidP="00855D7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855D71">
              <w:t xml:space="preserve"> </w:t>
            </w:r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I am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interested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certai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emotion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more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frequently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  <w:r w:rsidR="00855D71" w:rsidRPr="00855D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855D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9441EE" w:rsidRDefault="009441EE" w:rsidP="009441E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CB4204" w:rsidRPr="00CB4204" w:rsidRDefault="008860F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Subscales</w:t>
      </w:r>
      <w:proofErr w:type="spellEnd"/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:</w:t>
      </w:r>
    </w:p>
    <w:p w:rsidR="00CB4204" w:rsidRPr="00CB4204" w:rsidRDefault="008860F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Identifying</w:t>
      </w:r>
      <w:proofErr w:type="spellEnd"/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1, 6, 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9, 14, 17, 18, 23, 27, 28, 34</w:t>
      </w:r>
    </w:p>
    <w:p w:rsidR="00CB4204" w:rsidRPr="00CB4204" w:rsidRDefault="008860F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Processing</w:t>
      </w:r>
      <w:proofErr w:type="spellEnd"/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: 2, 4, 5, 7, 8, 11, 12, 13, 16, 19, 22, 24, 30, 31, 32, 33</w:t>
      </w:r>
    </w:p>
    <w:p w:rsidR="00CB4204" w:rsidRPr="00CB4204" w:rsidRDefault="008860F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Expressing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3, 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10, 15, 20, 21, 25, 26, 29</w:t>
      </w:r>
    </w:p>
    <w:p w:rsidR="00CB4204" w:rsidRPr="00CB4204" w:rsidRDefault="00CB420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:rsidR="00CB4204" w:rsidRPr="00CB4204" w:rsidRDefault="008860F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Rever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coded</w:t>
      </w:r>
      <w:proofErr w:type="spellEnd"/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3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7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0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5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6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20, 21, 25, 30</w:t>
      </w:r>
      <w:bookmarkStart w:id="0" w:name="_GoBack"/>
      <w:bookmarkEnd w:id="0"/>
    </w:p>
    <w:sectPr w:rsidR="00CB4204" w:rsidRPr="00CB4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EE4C5D"/>
    <w:multiLevelType w:val="hybridMultilevel"/>
    <w:tmpl w:val="D9CC1E3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9A39B8"/>
    <w:multiLevelType w:val="hybridMultilevel"/>
    <w:tmpl w:val="3D58DC9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1EE"/>
    <w:rsid w:val="00344757"/>
    <w:rsid w:val="003E70AA"/>
    <w:rsid w:val="00445E78"/>
    <w:rsid w:val="004B479F"/>
    <w:rsid w:val="0052042E"/>
    <w:rsid w:val="007D037D"/>
    <w:rsid w:val="007D3C02"/>
    <w:rsid w:val="0084003C"/>
    <w:rsid w:val="00855D71"/>
    <w:rsid w:val="00883B6E"/>
    <w:rsid w:val="008860F4"/>
    <w:rsid w:val="009441EE"/>
    <w:rsid w:val="00A30055"/>
    <w:rsid w:val="00AB29B1"/>
    <w:rsid w:val="00AC6343"/>
    <w:rsid w:val="00BA0EEB"/>
    <w:rsid w:val="00C316EE"/>
    <w:rsid w:val="00CB4204"/>
    <w:rsid w:val="00E7313C"/>
    <w:rsid w:val="00E86696"/>
    <w:rsid w:val="00FB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24C4A1"/>
  <w15:chartTrackingRefBased/>
  <w15:docId w15:val="{0ECC8ED8-B681-4929-B8DD-64D040F0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441E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4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E8669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AB2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29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1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747</Words>
  <Characters>2456</Characters>
  <Application>Microsoft Office Word</Application>
  <DocSecurity>0</DocSecurity>
  <Lines>350</Lines>
  <Paragraphs>35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őss Éva</dc:creator>
  <cp:keywords/>
  <dc:description/>
  <cp:lastModifiedBy>MentalAdmin</cp:lastModifiedBy>
  <cp:revision>3</cp:revision>
  <cp:lastPrinted>2024-10-15T14:20:00Z</cp:lastPrinted>
  <dcterms:created xsi:type="dcterms:W3CDTF">2025-02-18T13:56:00Z</dcterms:created>
  <dcterms:modified xsi:type="dcterms:W3CDTF">2025-02-1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739f98b1e08767d453f57ce1e9d32b225a9871f0d770ba59874741c0c6a69</vt:lpwstr>
  </property>
</Properties>
</file>